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970" w:rsidRPr="001D21D0" w:rsidRDefault="00324970" w:rsidP="00363034">
      <w:pPr>
        <w:pStyle w:val="Normlnweb"/>
        <w:shd w:val="clear" w:color="auto" w:fill="FFFFFF"/>
        <w:spacing w:before="0" w:beforeAutospacing="0" w:after="0" w:afterAutospacing="0" w:line="360" w:lineRule="auto"/>
        <w:contextualSpacing/>
        <w:jc w:val="both"/>
      </w:pPr>
      <w:r w:rsidRPr="001D21D0">
        <w:t xml:space="preserve">Supplementary Figure </w:t>
      </w:r>
      <w:r w:rsidR="006154E8">
        <w:t>S1</w:t>
      </w:r>
      <w:r w:rsidR="00363034">
        <w:t xml:space="preserve">. </w:t>
      </w:r>
      <w:r w:rsidRPr="001D21D0">
        <w:t xml:space="preserve">The polyphasic rise of chlorophyll </w:t>
      </w:r>
      <w:r w:rsidRPr="001D21D0">
        <w:rPr>
          <w:i/>
          <w:iCs/>
        </w:rPr>
        <w:t>a</w:t>
      </w:r>
      <w:r w:rsidRPr="001D21D0">
        <w:t xml:space="preserve"> fluorescence transients (OJIP) </w:t>
      </w:r>
      <w:r w:rsidRPr="001D21D0">
        <w:rPr>
          <w:b/>
          <w:bCs/>
        </w:rPr>
        <w:t>[A]</w:t>
      </w:r>
      <w:r w:rsidRPr="001D21D0">
        <w:t>, the difference kinetics Δ</w:t>
      </w:r>
      <w:proofErr w:type="gramStart"/>
      <w:r w:rsidRPr="001D21D0">
        <w:t>W</w:t>
      </w:r>
      <w:r w:rsidRPr="001D21D0">
        <w:rPr>
          <w:vertAlign w:val="subscript"/>
        </w:rPr>
        <w:t xml:space="preserve">OJ </w:t>
      </w:r>
      <w:r w:rsidRPr="001D21D0">
        <w:t xml:space="preserve"> </w:t>
      </w:r>
      <w:r w:rsidRPr="001D21D0">
        <w:rPr>
          <w:b/>
          <w:bCs/>
        </w:rPr>
        <w:t>[</w:t>
      </w:r>
      <w:proofErr w:type="gramEnd"/>
      <w:r w:rsidRPr="001D21D0">
        <w:rPr>
          <w:b/>
          <w:bCs/>
        </w:rPr>
        <w:t>B]</w:t>
      </w:r>
      <w:r w:rsidRPr="001D21D0">
        <w:t xml:space="preserve"> and ΔW</w:t>
      </w:r>
      <w:r w:rsidRPr="001D21D0">
        <w:rPr>
          <w:vertAlign w:val="subscript"/>
        </w:rPr>
        <w:t>OK</w:t>
      </w:r>
      <w:r w:rsidRPr="001D21D0">
        <w:t xml:space="preserve"> </w:t>
      </w:r>
      <w:r w:rsidRPr="001D21D0">
        <w:rPr>
          <w:b/>
          <w:bCs/>
        </w:rPr>
        <w:t xml:space="preserve">[C] </w:t>
      </w:r>
      <w:r w:rsidRPr="001D21D0">
        <w:t>revealing the K- and L- bands, respectively</w:t>
      </w:r>
      <w:r w:rsidRPr="001D21D0">
        <w:rPr>
          <w:bCs/>
        </w:rPr>
        <w:t>,</w:t>
      </w:r>
      <w:r w:rsidRPr="001D21D0">
        <w:rPr>
          <w:b/>
          <w:bCs/>
        </w:rPr>
        <w:t xml:space="preserve"> </w:t>
      </w:r>
      <w:r w:rsidRPr="001D21D0">
        <w:rPr>
          <w:bCs/>
        </w:rPr>
        <w:t>the</w:t>
      </w:r>
      <w:r w:rsidRPr="001D21D0">
        <w:rPr>
          <w:b/>
          <w:bCs/>
        </w:rPr>
        <w:t xml:space="preserve"> </w:t>
      </w:r>
      <w:r w:rsidRPr="001D21D0">
        <w:t>relative variable fluorescence W</w:t>
      </w:r>
      <w:r w:rsidRPr="001D21D0">
        <w:rPr>
          <w:vertAlign w:val="subscript"/>
        </w:rPr>
        <w:t>OI</w:t>
      </w:r>
      <w:r w:rsidRPr="001D21D0">
        <w:t xml:space="preserve"> </w:t>
      </w:r>
      <w:r w:rsidRPr="001D21D0">
        <w:rPr>
          <w:b/>
          <w:bCs/>
        </w:rPr>
        <w:t>[D]</w:t>
      </w:r>
      <w:r w:rsidRPr="001D21D0">
        <w:t>, an</w:t>
      </w:r>
      <w:bookmarkStart w:id="0" w:name="_GoBack"/>
      <w:bookmarkEnd w:id="0"/>
      <w:r w:rsidRPr="001D21D0">
        <w:t>d W</w:t>
      </w:r>
      <w:r w:rsidRPr="001D21D0">
        <w:rPr>
          <w:vertAlign w:val="subscript"/>
        </w:rPr>
        <w:t xml:space="preserve">IP </w:t>
      </w:r>
      <w:r w:rsidRPr="001D21D0">
        <w:rPr>
          <w:b/>
          <w:bCs/>
        </w:rPr>
        <w:t>[E]</w:t>
      </w:r>
      <w:r w:rsidRPr="001D21D0">
        <w:t xml:space="preserve"> and the relative changes (expressed as the percentage of stress/control) of the selected parameters of the JIP test </w:t>
      </w:r>
      <w:r w:rsidRPr="001D21D0">
        <w:rPr>
          <w:b/>
          <w:bCs/>
        </w:rPr>
        <w:t>[F]</w:t>
      </w:r>
      <w:r w:rsidRPr="001D21D0">
        <w:rPr>
          <w:bCs/>
        </w:rPr>
        <w:t xml:space="preserve">. Chlorophyll fluorescence was </w:t>
      </w:r>
      <w:r w:rsidRPr="001D21D0">
        <w:t>measured in dark-adapted leaves of diploid (2x) and tetraploid (4x) plants growing in different treatments (shade, drought and control). For the explanation of the individual parameters of the JIP test see (</w:t>
      </w:r>
      <w:proofErr w:type="spellStart"/>
      <w:r w:rsidRPr="001D21D0">
        <w:t>Stirbet</w:t>
      </w:r>
      <w:proofErr w:type="spellEnd"/>
      <w:r w:rsidRPr="001D21D0">
        <w:t xml:space="preserve"> and </w:t>
      </w:r>
      <w:proofErr w:type="spellStart"/>
      <w:r w:rsidRPr="001D21D0">
        <w:t>Govindjee</w:t>
      </w:r>
      <w:proofErr w:type="spellEnd"/>
      <w:r w:rsidRPr="001D21D0">
        <w:t xml:space="preserve">, 2011). </w:t>
      </w:r>
      <w:proofErr w:type="spellStart"/>
      <w:r w:rsidRPr="001D21D0">
        <w:t>r.u</w:t>
      </w:r>
      <w:proofErr w:type="spellEnd"/>
      <w:r w:rsidRPr="001D21D0">
        <w:t>. relative units.</w:t>
      </w:r>
    </w:p>
    <w:p w:rsidR="000A5557" w:rsidRDefault="000A5557"/>
    <w:p w:rsidR="00D34F8D" w:rsidRDefault="00631F12">
      <w:r>
        <w:rPr>
          <w:noProof/>
          <w:lang w:val="cs-CZ" w:eastAsia="cs-CZ"/>
        </w:rPr>
        <w:lastRenderedPageBreak/>
        <w:drawing>
          <wp:inline distT="0" distB="0" distL="0" distR="0" wp14:anchorId="512166CA" wp14:editId="149D5223">
            <wp:extent cx="5701030" cy="825881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1030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4F8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70"/>
    <w:rsid w:val="0000600B"/>
    <w:rsid w:val="00016C24"/>
    <w:rsid w:val="00016D05"/>
    <w:rsid w:val="0001705E"/>
    <w:rsid w:val="000218F8"/>
    <w:rsid w:val="00027E84"/>
    <w:rsid w:val="000301DB"/>
    <w:rsid w:val="00037786"/>
    <w:rsid w:val="0006113D"/>
    <w:rsid w:val="0007419B"/>
    <w:rsid w:val="0009799D"/>
    <w:rsid w:val="000A4AE0"/>
    <w:rsid w:val="000A5557"/>
    <w:rsid w:val="000B6041"/>
    <w:rsid w:val="000C291E"/>
    <w:rsid w:val="000C6C7B"/>
    <w:rsid w:val="000F5168"/>
    <w:rsid w:val="00114FEA"/>
    <w:rsid w:val="00121A05"/>
    <w:rsid w:val="0013301C"/>
    <w:rsid w:val="00134164"/>
    <w:rsid w:val="001374A3"/>
    <w:rsid w:val="00161203"/>
    <w:rsid w:val="0016361B"/>
    <w:rsid w:val="00176AC2"/>
    <w:rsid w:val="001C381A"/>
    <w:rsid w:val="001C4B49"/>
    <w:rsid w:val="002004F5"/>
    <w:rsid w:val="002158F4"/>
    <w:rsid w:val="00242AE1"/>
    <w:rsid w:val="00282CBB"/>
    <w:rsid w:val="00282D0E"/>
    <w:rsid w:val="002A5F69"/>
    <w:rsid w:val="002C5071"/>
    <w:rsid w:val="002E0A6F"/>
    <w:rsid w:val="002E3145"/>
    <w:rsid w:val="00310CEF"/>
    <w:rsid w:val="003148A1"/>
    <w:rsid w:val="00324970"/>
    <w:rsid w:val="00327504"/>
    <w:rsid w:val="00331C24"/>
    <w:rsid w:val="003371F1"/>
    <w:rsid w:val="00346E57"/>
    <w:rsid w:val="00363034"/>
    <w:rsid w:val="003A75A3"/>
    <w:rsid w:val="003B169D"/>
    <w:rsid w:val="004059BD"/>
    <w:rsid w:val="0041213C"/>
    <w:rsid w:val="004254D5"/>
    <w:rsid w:val="00432860"/>
    <w:rsid w:val="004359DA"/>
    <w:rsid w:val="00461771"/>
    <w:rsid w:val="00482E5A"/>
    <w:rsid w:val="00495292"/>
    <w:rsid w:val="004F2D4B"/>
    <w:rsid w:val="005428E0"/>
    <w:rsid w:val="005429CB"/>
    <w:rsid w:val="005543B0"/>
    <w:rsid w:val="00567D91"/>
    <w:rsid w:val="005715D8"/>
    <w:rsid w:val="00587D00"/>
    <w:rsid w:val="00592D5C"/>
    <w:rsid w:val="005A3646"/>
    <w:rsid w:val="005A7F0D"/>
    <w:rsid w:val="005C2702"/>
    <w:rsid w:val="005D074A"/>
    <w:rsid w:val="00602A2B"/>
    <w:rsid w:val="006125B5"/>
    <w:rsid w:val="006139F8"/>
    <w:rsid w:val="006154E8"/>
    <w:rsid w:val="006230C5"/>
    <w:rsid w:val="00631F12"/>
    <w:rsid w:val="006554A8"/>
    <w:rsid w:val="00657DB1"/>
    <w:rsid w:val="00666182"/>
    <w:rsid w:val="006A7900"/>
    <w:rsid w:val="006B6F0B"/>
    <w:rsid w:val="006C0E5A"/>
    <w:rsid w:val="007007C9"/>
    <w:rsid w:val="00705D27"/>
    <w:rsid w:val="00711819"/>
    <w:rsid w:val="00715974"/>
    <w:rsid w:val="007179DB"/>
    <w:rsid w:val="00717DEE"/>
    <w:rsid w:val="00731DCD"/>
    <w:rsid w:val="00753B4B"/>
    <w:rsid w:val="00756D5E"/>
    <w:rsid w:val="00762E7C"/>
    <w:rsid w:val="00764B94"/>
    <w:rsid w:val="007957A5"/>
    <w:rsid w:val="007A4035"/>
    <w:rsid w:val="007B6D0D"/>
    <w:rsid w:val="007D06EC"/>
    <w:rsid w:val="007D14FE"/>
    <w:rsid w:val="007D48A5"/>
    <w:rsid w:val="007D5558"/>
    <w:rsid w:val="007E0527"/>
    <w:rsid w:val="007E1D50"/>
    <w:rsid w:val="007F4EBB"/>
    <w:rsid w:val="00801A1A"/>
    <w:rsid w:val="00824D5E"/>
    <w:rsid w:val="00834B95"/>
    <w:rsid w:val="008351AA"/>
    <w:rsid w:val="00841AC1"/>
    <w:rsid w:val="0084279E"/>
    <w:rsid w:val="00842862"/>
    <w:rsid w:val="008534C7"/>
    <w:rsid w:val="008808F3"/>
    <w:rsid w:val="0089039C"/>
    <w:rsid w:val="00897AD5"/>
    <w:rsid w:val="008B5921"/>
    <w:rsid w:val="008C3CC4"/>
    <w:rsid w:val="008D6E4D"/>
    <w:rsid w:val="00923DF2"/>
    <w:rsid w:val="00934F2C"/>
    <w:rsid w:val="00941249"/>
    <w:rsid w:val="00947A57"/>
    <w:rsid w:val="009552A0"/>
    <w:rsid w:val="00980C67"/>
    <w:rsid w:val="00992AC9"/>
    <w:rsid w:val="009A049A"/>
    <w:rsid w:val="009A32D5"/>
    <w:rsid w:val="009A743E"/>
    <w:rsid w:val="009B0619"/>
    <w:rsid w:val="009E5FEA"/>
    <w:rsid w:val="009E70AA"/>
    <w:rsid w:val="00A36E3F"/>
    <w:rsid w:val="00A66466"/>
    <w:rsid w:val="00A85D83"/>
    <w:rsid w:val="00A921B4"/>
    <w:rsid w:val="00AB2C17"/>
    <w:rsid w:val="00AC618D"/>
    <w:rsid w:val="00AD5697"/>
    <w:rsid w:val="00AE1577"/>
    <w:rsid w:val="00B074C1"/>
    <w:rsid w:val="00B15A96"/>
    <w:rsid w:val="00B52C7D"/>
    <w:rsid w:val="00B81DC3"/>
    <w:rsid w:val="00B84C61"/>
    <w:rsid w:val="00BE02A0"/>
    <w:rsid w:val="00BE493D"/>
    <w:rsid w:val="00BE57CD"/>
    <w:rsid w:val="00BE67AD"/>
    <w:rsid w:val="00C06E48"/>
    <w:rsid w:val="00C62CF2"/>
    <w:rsid w:val="00C82AC7"/>
    <w:rsid w:val="00C850E6"/>
    <w:rsid w:val="00C91B83"/>
    <w:rsid w:val="00C9359F"/>
    <w:rsid w:val="00CA092A"/>
    <w:rsid w:val="00CA1BA6"/>
    <w:rsid w:val="00CC38D1"/>
    <w:rsid w:val="00CE0283"/>
    <w:rsid w:val="00CF238A"/>
    <w:rsid w:val="00D03FD0"/>
    <w:rsid w:val="00D044DE"/>
    <w:rsid w:val="00D128F2"/>
    <w:rsid w:val="00D26767"/>
    <w:rsid w:val="00D34F8D"/>
    <w:rsid w:val="00D96255"/>
    <w:rsid w:val="00DC624E"/>
    <w:rsid w:val="00DD2744"/>
    <w:rsid w:val="00DD333A"/>
    <w:rsid w:val="00E02853"/>
    <w:rsid w:val="00E06AB3"/>
    <w:rsid w:val="00E2019E"/>
    <w:rsid w:val="00E24B64"/>
    <w:rsid w:val="00E272E9"/>
    <w:rsid w:val="00E4032E"/>
    <w:rsid w:val="00E40BF4"/>
    <w:rsid w:val="00E5311D"/>
    <w:rsid w:val="00E64670"/>
    <w:rsid w:val="00E901FF"/>
    <w:rsid w:val="00E905FA"/>
    <w:rsid w:val="00E95C55"/>
    <w:rsid w:val="00EA58AF"/>
    <w:rsid w:val="00EB01B7"/>
    <w:rsid w:val="00EC5979"/>
    <w:rsid w:val="00EE1CBB"/>
    <w:rsid w:val="00EE5E8D"/>
    <w:rsid w:val="00F03916"/>
    <w:rsid w:val="00F15169"/>
    <w:rsid w:val="00F20021"/>
    <w:rsid w:val="00F27419"/>
    <w:rsid w:val="00F27851"/>
    <w:rsid w:val="00F33EBC"/>
    <w:rsid w:val="00F47F8D"/>
    <w:rsid w:val="00F51FA7"/>
    <w:rsid w:val="00F527FD"/>
    <w:rsid w:val="00F60CEE"/>
    <w:rsid w:val="00F63ADA"/>
    <w:rsid w:val="00F64258"/>
    <w:rsid w:val="00F758E8"/>
    <w:rsid w:val="00F829A1"/>
    <w:rsid w:val="00F97B08"/>
    <w:rsid w:val="00FA2F54"/>
    <w:rsid w:val="00FE706A"/>
    <w:rsid w:val="00FF010D"/>
    <w:rsid w:val="00FF0772"/>
    <w:rsid w:val="00FF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54C39"/>
  <w15:chartTrackingRefBased/>
  <w15:docId w15:val="{414FA63F-245A-4021-A442-5AE02433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24970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324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</Words>
  <Characters>562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8</cp:revision>
  <dcterms:created xsi:type="dcterms:W3CDTF">2016-11-23T20:51:00Z</dcterms:created>
  <dcterms:modified xsi:type="dcterms:W3CDTF">2017-11-16T14:26:00Z</dcterms:modified>
</cp:coreProperties>
</file>